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F40AFE7" w:rsidR="00FB3483" w:rsidRPr="00930A31" w:rsidRDefault="00B90F5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581B71E" w:rsidR="00FB3483" w:rsidRPr="00930A31" w:rsidRDefault="00B90F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64246">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AA3793" w:rsidR="00FB3483" w:rsidRPr="00930A31" w:rsidRDefault="00B90F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64246">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704E08" w:rsidR="00FB3483" w:rsidRPr="00930A31" w:rsidRDefault="00B90F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64246">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9227BD" w:rsidR="00FB3483" w:rsidRPr="00930A31" w:rsidRDefault="00B90F5C"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53DB4">
              <w:rPr>
                <w:rFonts w:ascii="Arial" w:hAnsi="Arial" w:cs="Arial"/>
                <w:color w:val="auto"/>
                <w:sz w:val="18"/>
                <w:szCs w:val="18"/>
              </w:rPr>
              <w:t xml:space="preserve"> </w:t>
            </w:r>
            <w:r w:rsidR="00F76BAC">
              <w:rPr>
                <w:rFonts w:ascii="Arial" w:hAnsi="Arial" w:cs="Arial"/>
                <w:color w:val="auto"/>
                <w:sz w:val="18"/>
                <w:szCs w:val="18"/>
              </w:rPr>
              <w:t>3-5</w:t>
            </w:r>
          </w:p>
        </w:tc>
      </w:tr>
      <w:tr w:rsidR="00F76BAC"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65FFB2" w:rsidR="00F76BAC" w:rsidRPr="00930A31" w:rsidRDefault="00F76BAC" w:rsidP="00F76BAC">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76BAC"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DF44BD" w:rsidR="00F76BAC" w:rsidRPr="00930A31" w:rsidRDefault="00F76BAC" w:rsidP="00F76BAC">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76BAC"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DAEC20" w:rsidR="00F76BAC" w:rsidRPr="00930A31" w:rsidRDefault="00F76BAC" w:rsidP="00F76BAC">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76BAC"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162D87" w:rsidR="00F76BAC" w:rsidRPr="00930A31" w:rsidRDefault="00F76BAC" w:rsidP="00F76BAC">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76BAC"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204E00" w:rsidR="00F76BAC" w:rsidRPr="00930A31" w:rsidRDefault="00F76BAC" w:rsidP="00F76BAC">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76BAC"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F76BAC" w:rsidRPr="00930A31" w:rsidRDefault="00F76BAC" w:rsidP="00F76B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C53CAFD" w:rsidR="00F76BAC" w:rsidRPr="00930A31" w:rsidRDefault="00F76BAC" w:rsidP="00F76BAC">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76BAC"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58C0DE" w:rsidR="00F76BAC" w:rsidRPr="00930A31" w:rsidRDefault="00F76BAC" w:rsidP="00F76BAC">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76BAC"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AFC207" w:rsidR="00F76BAC" w:rsidRPr="00930A31" w:rsidRDefault="00F76BAC" w:rsidP="00F76BAC">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76BA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6E624F" w:rsidR="00F76BAC" w:rsidRPr="00930A31" w:rsidRDefault="00F76BAC" w:rsidP="00F76BAC">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76BA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76BAC" w:rsidRPr="00930A31" w:rsidRDefault="00F76BAC" w:rsidP="00F76B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55E2BE4" w:rsidR="00F76BAC" w:rsidRPr="00930A31" w:rsidRDefault="00F76BAC" w:rsidP="00F76BAC">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76BA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76BAC" w:rsidRPr="00930A31" w:rsidRDefault="00F76BAC" w:rsidP="00F76B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9E107B" w:rsidR="00F76BAC" w:rsidRPr="00930A31" w:rsidRDefault="00F76BAC" w:rsidP="00F76BAC">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76BA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76BAC" w:rsidRPr="00930A31" w:rsidRDefault="00F76BAC" w:rsidP="00F76B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E7EC0F" w:rsidR="00F76BAC" w:rsidRPr="00930A31" w:rsidRDefault="00F76BAC" w:rsidP="00F76BAC">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76BA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76BAC" w:rsidRPr="00930A31" w:rsidRDefault="00F76BAC" w:rsidP="00F76B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1C630BA" w:rsidR="00F76BAC" w:rsidRPr="00930A31" w:rsidRDefault="00F76BAC" w:rsidP="00F76BAC">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76BA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76BAC" w:rsidRPr="00930A31" w:rsidRDefault="00F76BAC" w:rsidP="00F76B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C05CFB" w:rsidR="00F76BAC" w:rsidRPr="00930A31" w:rsidRDefault="00F76BAC" w:rsidP="00F76BAC">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B90F5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90F5C" w:rsidRPr="00930A31" w:rsidRDefault="00B90F5C" w:rsidP="00B90F5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90F5C" w:rsidRPr="00930A31" w:rsidRDefault="00B90F5C" w:rsidP="00B90F5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90F5C" w:rsidRPr="00930A31" w:rsidRDefault="00B90F5C" w:rsidP="00B90F5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05DF6A" w:rsidR="00B90F5C" w:rsidRPr="00930A31" w:rsidRDefault="00B90F5C" w:rsidP="00B90F5C">
            <w:pPr>
              <w:pStyle w:val="Default"/>
              <w:spacing w:before="40" w:after="40"/>
              <w:rPr>
                <w:rFonts w:ascii="Arial" w:hAnsi="Arial" w:cs="Arial"/>
                <w:color w:val="auto"/>
                <w:sz w:val="18"/>
                <w:szCs w:val="18"/>
              </w:rPr>
            </w:pPr>
          </w:p>
        </w:tc>
      </w:tr>
      <w:tr w:rsidR="00B90F5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90F5C" w:rsidRPr="00930A31" w:rsidRDefault="00B90F5C" w:rsidP="00B90F5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90F5C" w:rsidRPr="00930A31" w:rsidRDefault="00B90F5C" w:rsidP="00B90F5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90F5C" w:rsidRPr="00930A31" w:rsidRDefault="00B90F5C" w:rsidP="00B90F5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0C9803" w:rsidR="00B90F5C" w:rsidRPr="00930A31" w:rsidRDefault="00B90F5C" w:rsidP="00B90F5C">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7B51A48" w:rsidR="00930A31" w:rsidRPr="00930A31" w:rsidRDefault="006432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76BAC">
              <w:rPr>
                <w:rFonts w:ascii="Arial" w:hAnsi="Arial" w:cs="Arial"/>
                <w:color w:val="auto"/>
                <w:sz w:val="18"/>
                <w:szCs w:val="18"/>
              </w:rPr>
              <w:t>5</w:t>
            </w:r>
          </w:p>
        </w:tc>
      </w:tr>
      <w:tr w:rsidR="00164246"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64246" w:rsidRPr="00930A31" w:rsidRDefault="00164246" w:rsidP="001642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64246" w:rsidRPr="00930A31" w:rsidRDefault="00164246" w:rsidP="0016424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64246" w:rsidRPr="00930A31" w:rsidRDefault="00164246" w:rsidP="0016424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0BCF63" w:rsidR="00164246" w:rsidRPr="00930A31" w:rsidRDefault="00164246" w:rsidP="00164246">
            <w:pPr>
              <w:pStyle w:val="Default"/>
              <w:spacing w:before="40" w:after="40"/>
              <w:rPr>
                <w:rFonts w:ascii="Arial" w:hAnsi="Arial" w:cs="Arial"/>
                <w:color w:val="auto"/>
                <w:sz w:val="18"/>
                <w:szCs w:val="18"/>
              </w:rPr>
            </w:pPr>
            <w:r w:rsidRPr="00A7693E">
              <w:rPr>
                <w:rFonts w:ascii="Arial" w:hAnsi="Arial" w:cs="Arial"/>
                <w:color w:val="auto"/>
                <w:sz w:val="18"/>
                <w:szCs w:val="18"/>
              </w:rPr>
              <w:t xml:space="preserve">Page </w:t>
            </w:r>
            <w:r w:rsidR="00F76BAC">
              <w:rPr>
                <w:rFonts w:ascii="Arial" w:hAnsi="Arial" w:cs="Arial"/>
                <w:color w:val="auto"/>
                <w:sz w:val="18"/>
                <w:szCs w:val="18"/>
              </w:rPr>
              <w:t>5</w:t>
            </w:r>
          </w:p>
        </w:tc>
      </w:tr>
      <w:tr w:rsidR="0016424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64246" w:rsidRPr="00930A31" w:rsidRDefault="00164246" w:rsidP="0016424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64246" w:rsidRPr="00930A31" w:rsidRDefault="00164246" w:rsidP="0016424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64246" w:rsidRPr="00930A31" w:rsidRDefault="00164246" w:rsidP="0016424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B46AF9" w:rsidR="00164246" w:rsidRPr="00930A31" w:rsidRDefault="00164246" w:rsidP="00164246">
            <w:pPr>
              <w:pStyle w:val="Default"/>
              <w:spacing w:before="40" w:after="40"/>
              <w:rPr>
                <w:rFonts w:ascii="Arial" w:hAnsi="Arial" w:cs="Arial"/>
                <w:color w:val="auto"/>
                <w:sz w:val="18"/>
                <w:szCs w:val="18"/>
              </w:rPr>
            </w:pPr>
            <w:r w:rsidRPr="00A7693E">
              <w:rPr>
                <w:rFonts w:ascii="Arial" w:hAnsi="Arial" w:cs="Arial"/>
                <w:color w:val="auto"/>
                <w:sz w:val="18"/>
                <w:szCs w:val="18"/>
              </w:rPr>
              <w:t xml:space="preserve">Page </w:t>
            </w:r>
            <w:r w:rsidR="00F76BAC">
              <w:rPr>
                <w:rFonts w:ascii="Arial" w:hAnsi="Arial" w:cs="Arial"/>
                <w:color w:val="auto"/>
                <w:sz w:val="18"/>
                <w:szCs w:val="18"/>
              </w:rPr>
              <w:t>6</w:t>
            </w:r>
          </w:p>
        </w:tc>
      </w:tr>
      <w:tr w:rsidR="0016424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64246" w:rsidRPr="00930A31" w:rsidRDefault="00164246" w:rsidP="0016424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64246" w:rsidRPr="00930A31" w:rsidRDefault="00164246" w:rsidP="0016424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64246" w:rsidRPr="00930A31" w:rsidRDefault="00164246" w:rsidP="0016424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C673AF" w:rsidR="00164246" w:rsidRPr="00930A31" w:rsidRDefault="00164246" w:rsidP="00164246">
            <w:pPr>
              <w:pStyle w:val="Default"/>
              <w:spacing w:before="40" w:after="40"/>
              <w:rPr>
                <w:rFonts w:ascii="Arial" w:hAnsi="Arial" w:cs="Arial"/>
                <w:color w:val="auto"/>
                <w:sz w:val="18"/>
                <w:szCs w:val="18"/>
              </w:rPr>
            </w:pPr>
          </w:p>
        </w:tc>
      </w:tr>
      <w:tr w:rsidR="0016424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64246" w:rsidRPr="00930A31" w:rsidRDefault="00164246" w:rsidP="0016424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64246" w:rsidRPr="00930A31" w:rsidRDefault="00164246" w:rsidP="0016424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64246" w:rsidRPr="00930A31" w:rsidRDefault="00164246" w:rsidP="0016424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54D05C" w:rsidR="00164246" w:rsidRPr="00930A31" w:rsidRDefault="00164246" w:rsidP="00164246">
            <w:pPr>
              <w:pStyle w:val="Default"/>
              <w:spacing w:before="40" w:after="40"/>
              <w:rPr>
                <w:rFonts w:ascii="Arial" w:hAnsi="Arial" w:cs="Arial"/>
                <w:color w:val="auto"/>
                <w:sz w:val="18"/>
                <w:szCs w:val="18"/>
              </w:rPr>
            </w:pPr>
            <w:r w:rsidRPr="00A7693E">
              <w:rPr>
                <w:rFonts w:ascii="Arial" w:hAnsi="Arial" w:cs="Arial"/>
                <w:color w:val="auto"/>
                <w:sz w:val="18"/>
                <w:szCs w:val="18"/>
              </w:rPr>
              <w:t xml:space="preserve">Page </w:t>
            </w:r>
            <w:r w:rsidR="00F76BAC">
              <w:rPr>
                <w:rFonts w:ascii="Arial" w:hAnsi="Arial" w:cs="Arial"/>
                <w:color w:val="auto"/>
                <w:sz w:val="18"/>
                <w:szCs w:val="18"/>
              </w:rPr>
              <w:t>6-8</w:t>
            </w:r>
          </w:p>
        </w:tc>
      </w:tr>
      <w:tr w:rsidR="00F76BA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9B1650" w:rsidR="00F76BAC" w:rsidRPr="00930A31" w:rsidRDefault="00F76BAC" w:rsidP="00F76BAC">
            <w:pPr>
              <w:pStyle w:val="Default"/>
              <w:spacing w:before="40" w:after="40"/>
              <w:rPr>
                <w:rFonts w:ascii="Arial" w:hAnsi="Arial" w:cs="Arial"/>
                <w:color w:val="auto"/>
                <w:sz w:val="18"/>
                <w:szCs w:val="18"/>
              </w:rPr>
            </w:pPr>
            <w:r w:rsidRPr="000C6A79">
              <w:rPr>
                <w:rFonts w:ascii="Arial" w:hAnsi="Arial" w:cs="Arial"/>
                <w:color w:val="auto"/>
                <w:sz w:val="18"/>
                <w:szCs w:val="18"/>
              </w:rPr>
              <w:t>Page 6-8</w:t>
            </w:r>
          </w:p>
        </w:tc>
      </w:tr>
      <w:tr w:rsidR="00F76BA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76BAC" w:rsidRPr="00930A31" w:rsidRDefault="00F76BAC" w:rsidP="00F76B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916F66" w:rsidR="00F76BAC" w:rsidRPr="00930A31" w:rsidRDefault="00F76BAC" w:rsidP="00F76BAC">
            <w:pPr>
              <w:pStyle w:val="Default"/>
              <w:spacing w:before="40" w:after="40"/>
              <w:rPr>
                <w:rFonts w:ascii="Arial" w:hAnsi="Arial" w:cs="Arial"/>
                <w:color w:val="auto"/>
                <w:sz w:val="18"/>
                <w:szCs w:val="18"/>
              </w:rPr>
            </w:pPr>
            <w:r w:rsidRPr="000C6A79">
              <w:rPr>
                <w:rFonts w:ascii="Arial" w:hAnsi="Arial" w:cs="Arial"/>
                <w:color w:val="auto"/>
                <w:sz w:val="18"/>
                <w:szCs w:val="18"/>
              </w:rPr>
              <w:t>Page 6-8</w:t>
            </w:r>
          </w:p>
        </w:tc>
      </w:tr>
      <w:tr w:rsidR="00F76BA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76BAC" w:rsidRPr="00930A31" w:rsidRDefault="00F76BAC" w:rsidP="00F76B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528C04" w:rsidR="00F76BAC" w:rsidRPr="00930A31" w:rsidRDefault="00F76BAC" w:rsidP="00F76BAC">
            <w:pPr>
              <w:pStyle w:val="Default"/>
              <w:spacing w:before="40" w:after="40"/>
              <w:rPr>
                <w:rFonts w:ascii="Arial" w:hAnsi="Arial" w:cs="Arial"/>
                <w:color w:val="auto"/>
                <w:sz w:val="18"/>
                <w:szCs w:val="18"/>
              </w:rPr>
            </w:pPr>
            <w:r w:rsidRPr="000C6A79">
              <w:rPr>
                <w:rFonts w:ascii="Arial" w:hAnsi="Arial" w:cs="Arial"/>
                <w:color w:val="auto"/>
                <w:sz w:val="18"/>
                <w:szCs w:val="18"/>
              </w:rPr>
              <w:t>Page 6-8</w:t>
            </w:r>
          </w:p>
        </w:tc>
      </w:tr>
      <w:tr w:rsidR="00F76BA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76BAC" w:rsidRPr="00930A31" w:rsidRDefault="00F76BAC" w:rsidP="00F76B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8B7021" w:rsidR="00F76BAC" w:rsidRPr="00930A31" w:rsidRDefault="00F76BAC" w:rsidP="00F76BAC">
            <w:pPr>
              <w:pStyle w:val="Default"/>
              <w:spacing w:before="40" w:after="40"/>
              <w:rPr>
                <w:rFonts w:ascii="Arial" w:hAnsi="Arial" w:cs="Arial"/>
                <w:color w:val="auto"/>
                <w:sz w:val="18"/>
                <w:szCs w:val="18"/>
              </w:rPr>
            </w:pPr>
            <w:r w:rsidRPr="000C6A79">
              <w:rPr>
                <w:rFonts w:ascii="Arial" w:hAnsi="Arial" w:cs="Arial"/>
                <w:color w:val="auto"/>
                <w:sz w:val="18"/>
                <w:szCs w:val="18"/>
              </w:rPr>
              <w:t>Page 6-8</w:t>
            </w:r>
          </w:p>
        </w:tc>
      </w:tr>
      <w:tr w:rsidR="00AD1DA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D1DA8" w:rsidRPr="00930A31" w:rsidRDefault="00AD1DA8" w:rsidP="00AD1DA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D1DA8" w:rsidRPr="00930A31" w:rsidRDefault="00AD1DA8" w:rsidP="00AD1DA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D1DA8" w:rsidRPr="00930A31" w:rsidRDefault="00AD1DA8" w:rsidP="00AD1DA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8C16AF" w:rsidR="00AD1DA8" w:rsidRPr="00930A31" w:rsidRDefault="00AD1DA8" w:rsidP="00AD1DA8">
            <w:pPr>
              <w:pStyle w:val="Default"/>
              <w:spacing w:before="40" w:after="40"/>
              <w:rPr>
                <w:rFonts w:ascii="Arial" w:hAnsi="Arial" w:cs="Arial"/>
                <w:color w:val="auto"/>
                <w:sz w:val="18"/>
                <w:szCs w:val="18"/>
              </w:rPr>
            </w:pPr>
          </w:p>
        </w:tc>
      </w:tr>
      <w:tr w:rsidR="00B8320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8320A" w:rsidRPr="00930A31" w:rsidRDefault="00B8320A" w:rsidP="00B8320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8320A" w:rsidRPr="00930A31" w:rsidRDefault="00B8320A" w:rsidP="00B8320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8320A" w:rsidRPr="00930A31" w:rsidRDefault="00B8320A" w:rsidP="00B8320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6B208C" w:rsidR="00B8320A" w:rsidRPr="00930A31" w:rsidRDefault="00B8320A" w:rsidP="00B8320A">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DA242F" w:rsidR="00930A31" w:rsidRPr="00930A31" w:rsidRDefault="00B8320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76BAC">
              <w:rPr>
                <w:rFonts w:ascii="Arial" w:hAnsi="Arial" w:cs="Arial"/>
                <w:color w:val="auto"/>
                <w:sz w:val="18"/>
                <w:szCs w:val="18"/>
              </w:rPr>
              <w:t>8-10</w:t>
            </w:r>
          </w:p>
        </w:tc>
      </w:tr>
      <w:tr w:rsidR="00F76BAC"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76BAC" w:rsidRPr="00930A31" w:rsidRDefault="00F76BAC" w:rsidP="00F76B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1EB8B81" w:rsidR="00F76BAC" w:rsidRPr="00930A31" w:rsidRDefault="00F76BAC" w:rsidP="00F76BAC">
            <w:pPr>
              <w:pStyle w:val="Default"/>
              <w:spacing w:before="40" w:after="40"/>
              <w:rPr>
                <w:rFonts w:ascii="Arial" w:hAnsi="Arial" w:cs="Arial"/>
                <w:color w:val="auto"/>
                <w:sz w:val="18"/>
                <w:szCs w:val="18"/>
              </w:rPr>
            </w:pPr>
            <w:r w:rsidRPr="007E4A0A">
              <w:rPr>
                <w:rFonts w:ascii="Arial" w:hAnsi="Arial" w:cs="Arial"/>
                <w:color w:val="auto"/>
                <w:sz w:val="18"/>
                <w:szCs w:val="18"/>
              </w:rPr>
              <w:t>Page 8-10</w:t>
            </w:r>
          </w:p>
        </w:tc>
      </w:tr>
      <w:tr w:rsidR="00F76BA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76BAC" w:rsidRPr="00930A31" w:rsidRDefault="00F76BAC" w:rsidP="00F76B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EBD5BA" w:rsidR="00F76BAC" w:rsidRPr="00930A31" w:rsidRDefault="00F76BAC" w:rsidP="00F76BAC">
            <w:pPr>
              <w:pStyle w:val="Default"/>
              <w:spacing w:before="40" w:after="40"/>
              <w:rPr>
                <w:rFonts w:ascii="Arial" w:hAnsi="Arial" w:cs="Arial"/>
                <w:color w:val="auto"/>
                <w:sz w:val="18"/>
                <w:szCs w:val="18"/>
              </w:rPr>
            </w:pPr>
            <w:r w:rsidRPr="007E4A0A">
              <w:rPr>
                <w:rFonts w:ascii="Arial" w:hAnsi="Arial" w:cs="Arial"/>
                <w:color w:val="auto"/>
                <w:sz w:val="18"/>
                <w:szCs w:val="18"/>
              </w:rPr>
              <w:t>Page 8-10</w:t>
            </w:r>
          </w:p>
        </w:tc>
      </w:tr>
      <w:tr w:rsidR="00F76BA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76BAC" w:rsidRPr="00930A31" w:rsidRDefault="00F76BAC" w:rsidP="00F76BA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76BAC" w:rsidRPr="00930A31" w:rsidRDefault="00F76BAC" w:rsidP="00F76BA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76BAC" w:rsidRPr="00930A31" w:rsidRDefault="00F76BAC" w:rsidP="00F76BA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DA6A8D" w:rsidR="00F76BAC" w:rsidRPr="00930A31" w:rsidRDefault="00F76BAC" w:rsidP="00F76BAC">
            <w:pPr>
              <w:pStyle w:val="Default"/>
              <w:spacing w:before="40" w:after="40"/>
              <w:rPr>
                <w:rFonts w:ascii="Arial" w:hAnsi="Arial" w:cs="Arial"/>
                <w:color w:val="auto"/>
                <w:sz w:val="18"/>
                <w:szCs w:val="18"/>
              </w:rPr>
            </w:pPr>
            <w:r w:rsidRPr="007E4A0A">
              <w:rPr>
                <w:rFonts w:ascii="Arial" w:hAnsi="Arial" w:cs="Arial"/>
                <w:color w:val="auto"/>
                <w:sz w:val="18"/>
                <w:szCs w:val="18"/>
              </w:rPr>
              <w:t>Page 8-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58F150" w:rsidR="00077B44" w:rsidRPr="00930A31" w:rsidRDefault="00B90F5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76BAC">
              <w:rPr>
                <w:rFonts w:ascii="Arial" w:hAnsi="Arial" w:cs="Arial"/>
                <w:color w:val="auto"/>
                <w:sz w:val="18"/>
                <w:szCs w:val="18"/>
              </w:rPr>
              <w:t>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66D76F" w:rsidR="00077B44" w:rsidRPr="00930A31" w:rsidRDefault="00B90F5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76BAC">
              <w:rPr>
                <w:rFonts w:ascii="Arial" w:hAnsi="Arial" w:cs="Arial"/>
                <w:color w:val="auto"/>
                <w:sz w:val="18"/>
                <w:szCs w:val="18"/>
              </w:rPr>
              <w:t>11</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F0B3B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8C4A12" w14:textId="77777777" w:rsidR="008150DD" w:rsidRDefault="008150DD">
      <w:r>
        <w:separator/>
      </w:r>
    </w:p>
  </w:endnote>
  <w:endnote w:type="continuationSeparator" w:id="0">
    <w:p w14:paraId="7ED152CF" w14:textId="77777777" w:rsidR="008150DD" w:rsidRDefault="008150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5F35B5" w14:textId="77777777" w:rsidR="008150DD" w:rsidRDefault="008150DD">
      <w:r>
        <w:separator/>
      </w:r>
    </w:p>
  </w:footnote>
  <w:footnote w:type="continuationSeparator" w:id="0">
    <w:p w14:paraId="79E7FAB9" w14:textId="77777777" w:rsidR="008150DD" w:rsidRDefault="008150D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9919242" w:rsidR="00947707" w:rsidRPr="00930A31" w:rsidRDefault="00E34B5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5C5351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7BE2"/>
    <w:rsid w:val="00077B44"/>
    <w:rsid w:val="000B0FB4"/>
    <w:rsid w:val="00152CDB"/>
    <w:rsid w:val="00164246"/>
    <w:rsid w:val="0018323E"/>
    <w:rsid w:val="00190C83"/>
    <w:rsid w:val="00246C93"/>
    <w:rsid w:val="00256BAF"/>
    <w:rsid w:val="002A2A06"/>
    <w:rsid w:val="003103C2"/>
    <w:rsid w:val="003516AD"/>
    <w:rsid w:val="00363B8D"/>
    <w:rsid w:val="003760FB"/>
    <w:rsid w:val="003B79FF"/>
    <w:rsid w:val="00400A0B"/>
    <w:rsid w:val="00443C1D"/>
    <w:rsid w:val="00461576"/>
    <w:rsid w:val="00484733"/>
    <w:rsid w:val="004C1685"/>
    <w:rsid w:val="005078EE"/>
    <w:rsid w:val="00550BF1"/>
    <w:rsid w:val="0059028D"/>
    <w:rsid w:val="005979B8"/>
    <w:rsid w:val="005B6EDA"/>
    <w:rsid w:val="005F16A6"/>
    <w:rsid w:val="00603C78"/>
    <w:rsid w:val="00643279"/>
    <w:rsid w:val="006E5FE2"/>
    <w:rsid w:val="006F3BA6"/>
    <w:rsid w:val="00726794"/>
    <w:rsid w:val="0077253C"/>
    <w:rsid w:val="008150DD"/>
    <w:rsid w:val="008412D5"/>
    <w:rsid w:val="008A3EAE"/>
    <w:rsid w:val="008E2C91"/>
    <w:rsid w:val="00923A3B"/>
    <w:rsid w:val="00930A31"/>
    <w:rsid w:val="00947707"/>
    <w:rsid w:val="00961ECD"/>
    <w:rsid w:val="009827E5"/>
    <w:rsid w:val="00A215D2"/>
    <w:rsid w:val="00A86593"/>
    <w:rsid w:val="00AB79CE"/>
    <w:rsid w:val="00AD1DA8"/>
    <w:rsid w:val="00AE4BBD"/>
    <w:rsid w:val="00B51910"/>
    <w:rsid w:val="00B76EFD"/>
    <w:rsid w:val="00B8320A"/>
    <w:rsid w:val="00B90F5C"/>
    <w:rsid w:val="00BC10E4"/>
    <w:rsid w:val="00C0352C"/>
    <w:rsid w:val="00C22710"/>
    <w:rsid w:val="00D53DB4"/>
    <w:rsid w:val="00D95D84"/>
    <w:rsid w:val="00DC4F19"/>
    <w:rsid w:val="00E324A8"/>
    <w:rsid w:val="00E34B57"/>
    <w:rsid w:val="00E619B2"/>
    <w:rsid w:val="00E66E3A"/>
    <w:rsid w:val="00EB610E"/>
    <w:rsid w:val="00EC0245"/>
    <w:rsid w:val="00F62207"/>
    <w:rsid w:val="00F67C14"/>
    <w:rsid w:val="00F7462C"/>
    <w:rsid w:val="00F76BAC"/>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1085</Words>
  <Characters>618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HC</cp:lastModifiedBy>
  <cp:revision>8</cp:revision>
  <cp:lastPrinted>2020-11-24T03:02:00Z</cp:lastPrinted>
  <dcterms:created xsi:type="dcterms:W3CDTF">2022-12-14T12:51:00Z</dcterms:created>
  <dcterms:modified xsi:type="dcterms:W3CDTF">2023-02-17T17:52:00Z</dcterms:modified>
</cp:coreProperties>
</file>